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2. Investigated isolates and their characteristics</w:t>
      </w:r>
    </w:p>
    <w:tbl>
      <w:tblPr>
        <w:tblW w:w="95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"/>
        <w:gridCol w:w="1957"/>
        <w:gridCol w:w="2256"/>
        <w:gridCol w:w="2057"/>
        <w:gridCol w:w="1537"/>
        <w:gridCol w:w="1417"/>
      </w:tblGrid>
      <w:tr>
        <w:trPr>
          <w:trHeight w:val="315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nl-NL"/>
              </w:rPr>
              <w:t>Strain ID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nl-NL"/>
              </w:rPr>
              <w:t>Origin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nl-NL"/>
              </w:rPr>
              <w:t>Beta-lactamase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nl-NL"/>
              </w:rPr>
              <w:t>Clas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nl-NL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JS02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JS03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TCC- BAA-170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eference strain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CTC- 13438 (“438”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eference strain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001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 &amp; SHV-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3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3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11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1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1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1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2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2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2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ew York-3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23/KP-385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 &amp; SHV-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25/KP-51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27/KP-54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33/KP-97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JS022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DM-1, CTX-M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JS03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DM-1, CTX-M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NCTC- 13443 (“443”)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eference strain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DM-1, CTX-M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CTC- 1343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eference strain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19/EC-11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MY-13 &amp; 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20/EC-54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MY-13 &amp; 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21/PM-302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MY-16 &amp; VIM-1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P. mirabilis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22/PM-38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MY-16 &amp; 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P. mirabilis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13/KP-70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14/KP-84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15/KP-SEC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VIM-1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16/KP-SEC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VIM-1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17/KP-6/10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VIM-1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44/KP-5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VIM-1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53/Eclo-SEC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VIM-1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54/Eclo-SEC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VIM-1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24/KP-50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32/KP-93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 &amp; 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38/KP-139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 &amp; SHV-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2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4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5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-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89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DM-1, CTX-M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04/KP-69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&amp;VIM-1&amp;SHV-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31/KP-956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&amp;VIM-1&amp;SHV-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39/KP-24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&amp;VIM-1&amp;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41/KP-38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PC-2&amp;VIM-1&amp;SHV-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IE-UMC-1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 BC study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9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IE-HAA-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 BC stud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heckpoints06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croarray ESBL stud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HV-2 + GES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R-07/KP-3878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iriagou, Greece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GES-6 &amp; SHV-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NY-EC0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USA, NY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MY-2 &amp; ?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/2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HV-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8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16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1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1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3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/2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3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/2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4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4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5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HV-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5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6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9 &amp; SHV-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7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7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/2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7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HV-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7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7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9 &amp; SHV-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79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TX-M-15/28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8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Derepressed AmpC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Amp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4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RC-8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nl-NL"/>
              </w:rPr>
              <w:t>Dutch National BLref lab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HV-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nte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3-60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, ESBL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3-6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 xml:space="preserve">OXA-48 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4-9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VIM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P. aeruginosa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5-36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Isala Clinics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IMP-28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 8-90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 8-2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it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 8-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itrobacter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 8-17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 &amp; CTX-M-1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 4-2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P.Nordmann, Paris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 &amp; CTX-M-15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ESBL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19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S 3-62</w:t>
            </w:r>
          </w:p>
        </w:tc>
        <w:tc>
          <w:tcPr>
            <w:tcW w:w="225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IMP-18</w:t>
            </w:r>
          </w:p>
        </w:tc>
        <w:tc>
          <w:tcPr>
            <w:tcW w:w="15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P. aeruginosa</w:t>
            </w:r>
          </w:p>
        </w:tc>
      </w:tr>
      <w:tr>
        <w:trPr>
          <w:trHeight w:val="255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1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 3-5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  <w:tr>
        <w:trPr>
          <w:trHeight w:val="25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86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 9-95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Maasstad Hospital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OXA-48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Carbapenema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nl-NL"/>
              </w:rPr>
              <w:t>K. pneumoniae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trains used for multi-centre evaluation are shaded 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5:11:00Z</dcterms:created>
  <dc:creator>zeea</dc:creator>
  <dc:description/>
  <dc:language>en-US</dc:language>
  <cp:lastModifiedBy>MARS15</cp:lastModifiedBy>
  <dcterms:modified xsi:type="dcterms:W3CDTF">2014-01-20T15:11:00Z</dcterms:modified>
  <cp:revision>2</cp:revision>
  <dc:subject/>
  <dc:title>Table S3</dc:title>
</cp:coreProperties>
</file>